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98DF58">
      <w:pPr>
        <w:rPr>
          <w:rFonts w:hint="eastAsia" w:cs="Times New Roman"/>
          <w:szCs w:val="24"/>
          <w:lang w:eastAsia="zh-CN"/>
        </w:rPr>
      </w:pPr>
    </w:p>
    <w:p w14:paraId="2086EF60">
      <w:pPr>
        <w:pStyle w:val="12"/>
        <w:rPr>
          <w:b w:val="0"/>
        </w:rPr>
      </w:pP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 xml:space="preserve"> </w:t>
      </w:r>
      <w:r>
        <w:t>Supplementary Material</w:t>
      </w:r>
    </w:p>
    <w:p w14:paraId="76509ADE">
      <w:pPr>
        <w:pStyle w:val="2"/>
        <w:tabs>
          <w:tab w:val="clear" w:pos="567"/>
        </w:tabs>
        <w:ind w:left="0" w:firstLine="0"/>
        <w:rPr>
          <w:sz w:val="22"/>
          <w:szCs w:val="22"/>
        </w:rPr>
      </w:pPr>
      <w:r>
        <w:t xml:space="preserve">1  Supplementary Table 1: </w:t>
      </w:r>
      <w:r>
        <w:rPr>
          <w:rFonts w:eastAsiaTheme="minorEastAsia"/>
          <w:b w:val="0"/>
          <w:kern w:val="2"/>
          <w:sz w:val="22"/>
          <w:szCs w:val="22"/>
          <w:lang w:eastAsia="zh-CN"/>
        </w:rPr>
        <w:t>The socio-demographic characteristics of included and exclude women with normal cervix</w:t>
      </w:r>
    </w:p>
    <w:tbl>
      <w:tblPr>
        <w:tblStyle w:val="5"/>
        <w:tblW w:w="796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9"/>
        <w:gridCol w:w="1736"/>
        <w:gridCol w:w="2117"/>
        <w:gridCol w:w="1154"/>
      </w:tblGrid>
      <w:tr w14:paraId="35738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E3038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385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0B4B6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Women with normal cervix (n= 1890)</w:t>
            </w:r>
          </w:p>
        </w:tc>
        <w:tc>
          <w:tcPr>
            <w:tcW w:w="115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869FF4B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 value</w:t>
            </w:r>
          </w:p>
        </w:tc>
      </w:tr>
      <w:tr w14:paraId="594E3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CDD3E8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7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3DC8D1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Included</w:t>
            </w:r>
          </w:p>
          <w:p w14:paraId="3EB594D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(n= 1,503)</w:t>
            </w:r>
          </w:p>
        </w:tc>
        <w:tc>
          <w:tcPr>
            <w:tcW w:w="21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D5E9C79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Excluded</w:t>
            </w:r>
          </w:p>
          <w:p w14:paraId="571BF25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(n= 387)</w:t>
            </w:r>
          </w:p>
        </w:tc>
        <w:tc>
          <w:tcPr>
            <w:tcW w:w="115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36FF671">
            <w:pPr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</w:pPr>
          </w:p>
        </w:tc>
      </w:tr>
      <w:tr w14:paraId="5D0B4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30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FCB9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2076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AB6F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452FA3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4C11">
            <w:pPr>
              <w:ind w:firstLine="210" w:firstLineChars="1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 3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ECB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4 (7.6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EC9D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 (9.6)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6C1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4</w:t>
            </w:r>
          </w:p>
        </w:tc>
      </w:tr>
      <w:tr w14:paraId="2E2A7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8948">
            <w:pPr>
              <w:ind w:firstLine="210" w:firstLineChars="1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-4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65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7 (21.1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35D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0 (23.3)</w:t>
            </w: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07D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14C6F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D949">
            <w:pPr>
              <w:ind w:firstLine="210" w:firstLineChars="1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-5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6CAF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71 (38.0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552E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4 (39.8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A3459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251297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B88A">
            <w:pPr>
              <w:ind w:firstLine="210" w:firstLineChars="1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5-6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C871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5 (32.9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721B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6 (27.4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4872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33BA3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E642">
            <w:pPr>
              <w:ind w:firstLine="210" w:firstLineChars="1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gt; 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65D1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 (0.4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F64B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 (0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7EDC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79B675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301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Education , year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1328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B6FA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0A8B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515DA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949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0-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3D1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6 (20.4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580F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6 (17.1)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06C0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25</w:t>
            </w:r>
          </w:p>
        </w:tc>
      </w:tr>
      <w:tr w14:paraId="2D605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995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7-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84D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3 (42.1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8C9C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8 (46.0)</w:t>
            </w: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5748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32AE0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8273">
            <w:pPr>
              <w:ind w:firstLine="210" w:firstLineChars="1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gt; 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33398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4 (37.5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227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3 (37.0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02D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6E271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2DF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Yearly income, ¥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AEC1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014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8E1B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19D1F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7606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&lt;100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F0C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3 (11.5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3C3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8 (4.7)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6AAC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14:paraId="7716E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B73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 10000-3000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D582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38 (49.1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A0D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7 (35.4)</w:t>
            </w: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152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032C6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9B54F">
            <w:pPr>
              <w:ind w:firstLine="210" w:firstLineChars="1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gt;30000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ED90E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92 (39.4)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DF69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32 (59.9)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7B4AE47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4F8E8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B09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moking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F368C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C5A5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153F4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1F79D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6A5920">
            <w:pPr>
              <w:ind w:firstLine="105" w:firstLineChars="5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E9F16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74 (98.1)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DEA88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78 (97.7)</w:t>
            </w:r>
          </w:p>
        </w:tc>
        <w:tc>
          <w:tcPr>
            <w:tcW w:w="11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6F2F6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2</w:t>
            </w:r>
          </w:p>
        </w:tc>
      </w:tr>
      <w:tr w14:paraId="41BCE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4997F">
            <w:pPr>
              <w:ind w:firstLine="105" w:firstLineChars="5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15B2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 (1.9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B67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 (2.3)</w:t>
            </w: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A342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68E26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FBC2A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Marital statu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24D5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E7B71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885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14:paraId="015C8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5AED">
            <w:pPr>
              <w:ind w:firstLine="105" w:firstLineChars="5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rried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19C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08 (93.7)</w:t>
            </w: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CAE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8 (95.1)</w:t>
            </w:r>
          </w:p>
        </w:tc>
        <w:tc>
          <w:tcPr>
            <w:tcW w:w="115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F5B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0</w:t>
            </w:r>
          </w:p>
        </w:tc>
      </w:tr>
      <w:tr w14:paraId="643F0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" w:hRule="atLeast"/>
        </w:trPr>
        <w:tc>
          <w:tcPr>
            <w:tcW w:w="29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C88323">
            <w:pPr>
              <w:ind w:firstLine="105" w:firstLineChars="5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5BC24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5 (6.3)</w:t>
            </w:r>
          </w:p>
        </w:tc>
        <w:tc>
          <w:tcPr>
            <w:tcW w:w="21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A39576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9 (4.9)</w:t>
            </w:r>
          </w:p>
        </w:tc>
        <w:tc>
          <w:tcPr>
            <w:tcW w:w="115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C43556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C3A059A">
      <w:pPr>
        <w:rPr>
          <w:rFonts w:hint="eastAsia" w:cs="Times New Roman"/>
          <w:szCs w:val="24"/>
          <w:lang w:eastAsia="zh-CN"/>
        </w:rPr>
      </w:pPr>
    </w:p>
    <w:p w14:paraId="281E1DC3">
      <w:pPr>
        <w:rPr>
          <w:rFonts w:hint="eastAsia" w:ascii="Times New Roman" w:hAnsi="Times New Roman" w:cs="Times New Roman"/>
          <w:sz w:val="22"/>
          <w:szCs w:val="22"/>
          <w:lang w:eastAsia="zh-CN"/>
        </w:rPr>
      </w:pPr>
    </w:p>
    <w:p w14:paraId="1657D314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</w:p>
    <w:p w14:paraId="27AE3ECA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>:</w:t>
      </w: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</w:rPr>
        <w:t>The median values of CD4, CD8, CD4/CD8, and IL-10 level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 xml:space="preserve"> grouped by HPV infection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2,285 women</w:t>
      </w:r>
    </w:p>
    <w:p w14:paraId="3E582154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2383"/>
        <w:gridCol w:w="2188"/>
        <w:gridCol w:w="2094"/>
      </w:tblGrid>
      <w:tr w14:paraId="3926E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108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EAAAA"/>
            <w:vAlign w:val="center"/>
          </w:tcPr>
          <w:p w14:paraId="5DAA1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kines</w:t>
            </w:r>
          </w:p>
        </w:tc>
        <w:tc>
          <w:tcPr>
            <w:tcW w:w="13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EAAAA"/>
            <w:vAlign w:val="center"/>
          </w:tcPr>
          <w:p w14:paraId="6CFCA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3"/>
                <w:rFonts w:eastAsia="宋体"/>
                <w:lang w:val="en-US" w:eastAsia="zh-CN" w:bidi="ar"/>
              </w:rPr>
              <w:t>HPV-negative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n=1548）</w:t>
            </w:r>
          </w:p>
        </w:tc>
        <w:tc>
          <w:tcPr>
            <w:tcW w:w="128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EAAAA"/>
            <w:vAlign w:val="center"/>
          </w:tcPr>
          <w:p w14:paraId="46600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3"/>
                <w:rFonts w:eastAsia="宋体"/>
                <w:lang w:val="en-US" w:eastAsia="zh-CN" w:bidi="ar"/>
              </w:rPr>
              <w:t xml:space="preserve"> Low-risk HPV infection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Style w:val="13"/>
                <w:rFonts w:eastAsia="宋体"/>
                <w:lang w:val="en-US" w:eastAsia="zh-CN" w:bidi="ar"/>
              </w:rPr>
              <w:t>n=15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12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EAAAA"/>
            <w:vAlign w:val="center"/>
          </w:tcPr>
          <w:p w14:paraId="53CCB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3"/>
                <w:rFonts w:eastAsia="宋体"/>
                <w:lang w:val="en-US" w:eastAsia="zh-CN" w:bidi="ar"/>
              </w:rPr>
              <w:t>High-risk HPV infection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Style w:val="13"/>
                <w:rFonts w:eastAsia="宋体"/>
                <w:lang w:val="en-US" w:eastAsia="zh-CN" w:bidi="ar"/>
              </w:rPr>
              <w:t>n=722</w:t>
            </w: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 w14:paraId="68088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F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 (pg/m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A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2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4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3</w:t>
            </w:r>
          </w:p>
        </w:tc>
      </w:tr>
      <w:tr w14:paraId="39FE6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1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 (pg/ml)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C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7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E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8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7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</w:t>
            </w:r>
          </w:p>
        </w:tc>
      </w:tr>
      <w:tr w14:paraId="751F4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57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/CD8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FA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1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DF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</w:t>
            </w:r>
          </w:p>
        </w:tc>
      </w:tr>
      <w:tr w14:paraId="23DF0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0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92E9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0(pg/ml)</w:t>
            </w:r>
          </w:p>
        </w:tc>
        <w:tc>
          <w:tcPr>
            <w:tcW w:w="13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0D5D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47</w:t>
            </w:r>
          </w:p>
        </w:tc>
        <w:tc>
          <w:tcPr>
            <w:tcW w:w="12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FC41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39</w:t>
            </w:r>
          </w:p>
        </w:tc>
        <w:tc>
          <w:tcPr>
            <w:tcW w:w="122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F454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44</w:t>
            </w:r>
          </w:p>
        </w:tc>
      </w:tr>
    </w:tbl>
    <w:p w14:paraId="3696192C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</w:p>
    <w:p w14:paraId="1507AF2E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</w:p>
    <w:p w14:paraId="2FE8C909">
      <w:pP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</w:pPr>
    </w:p>
    <w:p w14:paraId="2EF8C657">
      <w:pP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</w:pPr>
    </w:p>
    <w:p w14:paraId="22BB79FB">
      <w:pP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</w:pPr>
    </w:p>
    <w:p w14:paraId="641589F9">
      <w:pP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</w:pPr>
    </w:p>
    <w:p w14:paraId="4E5974E5">
      <w:pP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</w:pPr>
    </w:p>
    <w:p w14:paraId="0C4899B1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>: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Interaction between CD4, CD8, CD4/CD8, IL-10 levels and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high-risk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HPV infection on the risk of CIN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2,285 women</w:t>
      </w:r>
    </w:p>
    <w:p w14:paraId="00A83EC5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</w:p>
    <w:tbl>
      <w:tblPr>
        <w:tblStyle w:val="5"/>
        <w:tblW w:w="83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910"/>
        <w:gridCol w:w="2880"/>
        <w:gridCol w:w="1590"/>
      </w:tblGrid>
      <w:tr w14:paraId="08F8A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5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1</w:t>
            </w:r>
          </w:p>
        </w:tc>
        <w:tc>
          <w:tcPr>
            <w:tcW w:w="19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6E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</w:t>
            </w:r>
          </w:p>
        </w:tc>
        <w:tc>
          <w:tcPr>
            <w:tcW w:w="28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9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s (95% CIs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5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B9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4026E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9B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 (pg/ml)</w:t>
            </w:r>
          </w:p>
        </w:tc>
        <w:tc>
          <w:tcPr>
            <w:tcW w:w="19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425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0D5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B28A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C098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D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6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B9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02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5CA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C7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9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0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0.41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3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 </w:t>
            </w:r>
          </w:p>
        </w:tc>
      </w:tr>
      <w:tr w14:paraId="2B567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F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9-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D2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D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45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2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</w:tr>
      <w:tr w14:paraId="3ED38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B9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B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6F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40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4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</w:tr>
      <w:tr w14:paraId="2752F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0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0-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7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6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0.81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6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</w:tr>
      <w:tr w14:paraId="69B64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55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1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4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 (1.00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1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</w:tr>
      <w:tr w14:paraId="49A50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6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D2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66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(1.32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5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606C0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9E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B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C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(1.61-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1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3D4CD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3D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 (pg/ml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1E3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18E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9DB8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2D4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6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5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7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7E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5E7A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25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3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8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55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2E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 </w:t>
            </w:r>
          </w:p>
        </w:tc>
      </w:tr>
      <w:tr w14:paraId="67F828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0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-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F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C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78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5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3 </w:t>
            </w:r>
          </w:p>
        </w:tc>
      </w:tr>
      <w:tr w14:paraId="28766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63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D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6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 (0.84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1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 </w:t>
            </w:r>
          </w:p>
        </w:tc>
      </w:tr>
      <w:tr w14:paraId="67ECD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A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-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7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C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 (1.29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1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</w:tr>
      <w:tr w14:paraId="445B6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69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9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6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 (1.23-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E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</w:tr>
      <w:tr w14:paraId="47140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E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AE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7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2 (1.87-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E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</w:tr>
      <w:tr w14:paraId="44179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3C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C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E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 (2.20-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6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 w14:paraId="00DF9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C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D4/CD8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90C1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A75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B9D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72E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0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2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6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B4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05A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62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3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2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62-1.4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4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 </w:t>
            </w:r>
          </w:p>
        </w:tc>
      </w:tr>
      <w:tr w14:paraId="214B6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C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C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0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35-0.7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A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</w:p>
        </w:tc>
      </w:tr>
      <w:tr w14:paraId="030CF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02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9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6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58-1.3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8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</w:tr>
      <w:tr w14:paraId="72741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EE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A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18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62-1.1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5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</w:tr>
      <w:tr w14:paraId="0BC1F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31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34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4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72-1.6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C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</w:tr>
      <w:tr w14:paraId="03796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3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3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7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 (1.06-1.9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7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</w:tr>
      <w:tr w14:paraId="7583A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1D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A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9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 (0.60-1.4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E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 </w:t>
            </w:r>
          </w:p>
        </w:tc>
      </w:tr>
      <w:tr w14:paraId="769B6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8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0 (pg/ml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8F0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1EC82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B06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2C5C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E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8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E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21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A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</w:tr>
      <w:tr w14:paraId="7E03B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CB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6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4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67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4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 </w:t>
            </w:r>
          </w:p>
        </w:tc>
      </w:tr>
      <w:tr w14:paraId="6BF95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2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75-8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F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0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82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1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 </w:t>
            </w:r>
          </w:p>
        </w:tc>
      </w:tr>
      <w:tr w14:paraId="78AFB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C0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D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4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0.70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A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9 </w:t>
            </w:r>
          </w:p>
        </w:tc>
      </w:tr>
      <w:tr w14:paraId="44D08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4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18-6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59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8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(0.91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1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7 </w:t>
            </w:r>
          </w:p>
        </w:tc>
      </w:tr>
      <w:tr w14:paraId="3F86BC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D6C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9E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A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62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6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5 </w:t>
            </w:r>
          </w:p>
        </w:tc>
      </w:tr>
      <w:tr w14:paraId="46D49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4D2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5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8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D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(0.40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2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7DEF3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39F0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C73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+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DC25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0.69-1.6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706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 </w:t>
            </w:r>
          </w:p>
        </w:tc>
      </w:tr>
    </w:tbl>
    <w:p w14:paraId="0BEF32AF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djusted for age, educational, yearly income, smoking, alcohol drinking, parity, first sexual intercourse ag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family history of cancer</w:t>
      </w:r>
    </w:p>
    <w:p w14:paraId="52BDE201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</w:p>
    <w:p w14:paraId="00F75285">
      <w:pPr>
        <w:rPr>
          <w:rFonts w:hint="eastAsia" w:cs="Times New Roman"/>
          <w:szCs w:val="24"/>
          <w:lang w:eastAsia="zh-CN"/>
        </w:rPr>
      </w:pPr>
    </w:p>
    <w:p w14:paraId="7C6CC59C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highlight w:val="none"/>
          <w:lang w:val="en-US" w:eastAsia="zh-CN"/>
        </w:rPr>
        <w:t>4</w:t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highlight w:val="none"/>
          <w:lang w:eastAsia="en-US"/>
        </w:rPr>
        <w:t>: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none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nteraction between CD4, CD8, CD4/CD8, IL-10 levels and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highrisk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HPV infection on the risk of CIN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2/3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2,285 women</w:t>
      </w:r>
    </w:p>
    <w:p w14:paraId="4E42D631">
      <w:pPr>
        <w:rPr>
          <w:rFonts w:hint="eastAsia" w:ascii="Times New Roman" w:hAnsi="Times New Roman" w:cs="Times New Roman"/>
          <w:sz w:val="22"/>
          <w:szCs w:val="22"/>
          <w:lang w:eastAsia="zh-CN"/>
        </w:rPr>
      </w:pP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1769"/>
        <w:gridCol w:w="2928"/>
        <w:gridCol w:w="1499"/>
      </w:tblGrid>
      <w:tr w14:paraId="06DFD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36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C4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N2/3</w:t>
            </w:r>
          </w:p>
        </w:tc>
        <w:tc>
          <w:tcPr>
            <w:tcW w:w="103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E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</w:t>
            </w:r>
          </w:p>
        </w:tc>
        <w:tc>
          <w:tcPr>
            <w:tcW w:w="171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B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s (95% CIs)</w:t>
            </w:r>
            <w:r>
              <w:rPr>
                <w:rStyle w:val="7"/>
                <w:rFonts w:eastAsia="宋体"/>
                <w:lang w:val="en-US" w:eastAsia="zh-CN" w:bidi="ar"/>
              </w:rPr>
              <w:t>1</w:t>
            </w:r>
          </w:p>
        </w:tc>
        <w:tc>
          <w:tcPr>
            <w:tcW w:w="87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1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33B28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4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(pg/ml)</w:t>
            </w:r>
          </w:p>
        </w:tc>
        <w:tc>
          <w:tcPr>
            <w:tcW w:w="103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277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20BA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FBDB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1F4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F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5.8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D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-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3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83E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966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7E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D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+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F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 (1.05-3.87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7B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</w:tr>
      <w:tr w14:paraId="75DF0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D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9-7.5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-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D3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 (0.24-1.05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</w:tr>
      <w:tr w14:paraId="7E942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A1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C3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+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9F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 (1.46-4.98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5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61632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A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0-9.7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8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-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5E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0.54-1.96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31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</w:t>
            </w:r>
          </w:p>
        </w:tc>
      </w:tr>
      <w:tr w14:paraId="0AEFB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90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5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+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F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8 (2.07-6.91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2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0AED6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2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9.7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C1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-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C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0.82-2.82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9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</w:tr>
      <w:tr w14:paraId="5476E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4F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3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+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7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9 (6.45-20.12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4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790AF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38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 (pg/ml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02C8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FC1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B23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E5F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5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3.9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4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-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8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76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0867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FC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B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+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9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 (1.20-4.98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8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</w:tr>
      <w:tr w14:paraId="11F24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B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-5.2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5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-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B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33-1.65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F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 </w:t>
            </w:r>
          </w:p>
        </w:tc>
      </w:tr>
      <w:tr w14:paraId="5CA24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F1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1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+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5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 (1.99-7.66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B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1C581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D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-7.0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7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-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6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 (0.88-3.4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C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</w:tr>
      <w:tr w14:paraId="6C6D6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9C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6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+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7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2 (4.48-16.81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7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2745E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2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7.0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3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-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5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 (1.30-4.81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7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</w:tr>
      <w:tr w14:paraId="083E4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06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033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+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A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1 (7.53-26.79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F5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63EA7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8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D4/CD8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BB54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65F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765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7BC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C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1.9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4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-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B0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2C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370DF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FC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B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+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79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 (2.23-8.09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3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7F3DF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6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-1.8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2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-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1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28-1.30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D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</w:tr>
      <w:tr w14:paraId="77C1FA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AD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9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+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E0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 (1.66-6.31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3E121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A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-1.5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E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-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3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 (0.89-3.61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0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</w:tr>
      <w:tr w14:paraId="0AC1A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69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1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+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6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 (3.06-10.7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E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76FE0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1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1.1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5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-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A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61-2.43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2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</w:tr>
      <w:tr w14:paraId="4EE26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27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B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+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EA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9 (3.25-11.40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4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5E20F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67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-10 (pg/ml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154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AC86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98773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096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E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85.69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8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-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2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36D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E53C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27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3D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+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A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6 (1.98-9.17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3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0D2FC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7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75-85.6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47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-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0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35-2.12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9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</w:tr>
      <w:tr w14:paraId="77C10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07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9F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+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D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 (1.84-8.75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6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0DA08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4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18-67.7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3C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-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03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 (0.87-4.01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9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</w:tr>
      <w:tr w14:paraId="56087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CA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8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+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9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1 (2.98-12.91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0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55361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4B8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53.1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E1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（-）</w:t>
            </w:r>
          </w:p>
        </w:tc>
        <w:tc>
          <w:tcPr>
            <w:tcW w:w="1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D0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5 (1.67-6.72)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D1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  <w:tr w14:paraId="60C6E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36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12D7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E11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PV</w:t>
            </w:r>
            <w:r>
              <w:rPr>
                <w:rStyle w:val="11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+</w:t>
            </w:r>
            <w:r>
              <w:rPr>
                <w:rStyle w:val="11"/>
                <w:lang w:val="en-US" w:eastAsia="zh-CN" w:bidi="ar"/>
              </w:rPr>
              <w:t>）</w:t>
            </w:r>
          </w:p>
        </w:tc>
        <w:tc>
          <w:tcPr>
            <w:tcW w:w="17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1E0F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6 (9.33-36.51)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9D9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</w:tr>
    </w:tbl>
    <w:p w14:paraId="724DF4A4">
      <w:pPr>
        <w:rPr>
          <w:rFonts w:hint="eastAsia" w:cs="Times New Roman"/>
          <w:szCs w:val="24"/>
          <w:lang w:eastAsia="zh-CN"/>
        </w:rPr>
      </w:pPr>
    </w:p>
    <w:p w14:paraId="71EC1152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djusted for age, educational, yearly income, smoking, alcohol drinking, parity, first sexual intercourse ag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family history of cancer</w:t>
      </w:r>
    </w:p>
    <w:p w14:paraId="5F7A59C4">
      <w:pPr>
        <w:rPr>
          <w:rFonts w:hint="eastAsia" w:cs="Times New Roman"/>
          <w:szCs w:val="24"/>
          <w:lang w:eastAsia="zh-CN"/>
        </w:rPr>
      </w:pPr>
    </w:p>
    <w:p w14:paraId="043E4231">
      <w:pPr>
        <w:rPr>
          <w:rFonts w:hint="eastAsia" w:cs="Times New Roman"/>
          <w:szCs w:val="24"/>
          <w:lang w:eastAsia="zh-CN"/>
        </w:rPr>
      </w:pPr>
    </w:p>
    <w:p w14:paraId="0FD84BC2">
      <w:pPr>
        <w:rPr>
          <w:rFonts w:hint="eastAsia" w:cs="Times New Roman"/>
          <w:szCs w:val="24"/>
          <w:lang w:eastAsia="zh-CN"/>
        </w:rPr>
      </w:pP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highlight w:val="none"/>
          <w:lang w:val="en-US" w:eastAsia="zh-CN"/>
        </w:rPr>
        <w:t>5</w:t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highlight w:val="none"/>
          <w:lang w:eastAsia="en-US"/>
        </w:rPr>
        <w:t>:</w:t>
      </w:r>
      <w:r>
        <w:rPr>
          <w:rFonts w:ascii="Times New Roman" w:hAnsi="Times New Roman" w:cs="Times New Roman"/>
        </w:rPr>
        <w:t xml:space="preserve"> Logistic regression analysis of risk of </w:t>
      </w:r>
      <w:r>
        <w:rPr>
          <w:rFonts w:hint="eastAsia" w:ascii="Times New Roman" w:hAnsi="Times New Roman" w:cs="Times New Roman"/>
          <w:lang w:val="en-US" w:eastAsia="zh-CN"/>
        </w:rPr>
        <w:t>CD4,CD8,CD4/CD8,</w:t>
      </w:r>
      <w:r>
        <w:rPr>
          <w:rFonts w:ascii="Times New Roman" w:hAnsi="Times New Roman" w:cs="Times New Roman"/>
        </w:rPr>
        <w:t>IL-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ascii="Times New Roman" w:hAnsi="Times New Roman" w:cs="Times New Roman"/>
        </w:rPr>
        <w:t xml:space="preserve"> and </w:t>
      </w:r>
      <w:r>
        <w:rPr>
          <w:rFonts w:hint="eastAsia" w:ascii="Times New Roman" w:hAnsi="Times New Roman" w:cs="Times New Roman"/>
          <w:lang w:val="en-US" w:eastAsia="zh-CN"/>
        </w:rPr>
        <w:t xml:space="preserve">high-risk </w:t>
      </w:r>
      <w:r>
        <w:rPr>
          <w:rFonts w:ascii="Times New Roman" w:hAnsi="Times New Roman" w:cs="Times New Roman"/>
        </w:rPr>
        <w:t>HPV in baseline population</w:t>
      </w:r>
    </w:p>
    <w:tbl>
      <w:tblPr>
        <w:tblStyle w:val="5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6"/>
        <w:gridCol w:w="4356"/>
        <w:gridCol w:w="827"/>
      </w:tblGrid>
      <w:tr w14:paraId="5B5E2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5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8A70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22E3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ORs (95% CIs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EB02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14:paraId="3642D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9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4387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CD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 (pg/ml)</w:t>
            </w:r>
          </w:p>
        </w:tc>
        <w:tc>
          <w:tcPr>
            <w:tcW w:w="25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91CB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498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14:paraId="03E5B75F"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BE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7E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37048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0</w:t>
            </w:r>
          </w:p>
        </w:tc>
      </w:tr>
      <w:tr w14:paraId="4DEB0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B5E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 ( 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.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D99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4B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D763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80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CD8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 (pg/ml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848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CE0C6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 w14:paraId="45C56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C2B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9A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80435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52</w:t>
            </w:r>
          </w:p>
        </w:tc>
      </w:tr>
      <w:tr w14:paraId="6B45D8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954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 ( 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B5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CB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8D1EC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769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CD4/CD8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1DA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B2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FDD5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B5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2A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3D99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6</w:t>
            </w:r>
          </w:p>
        </w:tc>
      </w:tr>
      <w:tr w14:paraId="6C510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CE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 ( 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77C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42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14AF329"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338A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IL-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(pg/ml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66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0E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58F93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025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5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0C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1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07F09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8</w:t>
            </w:r>
          </w:p>
        </w:tc>
      </w:tr>
      <w:tr w14:paraId="602B5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FA68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 ( 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5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4BAD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85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4CD6D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36F23D9">
      <w:pPr>
        <w:rPr>
          <w:rFonts w:hint="eastAsia" w:cs="Times New Roman"/>
          <w:szCs w:val="24"/>
          <w:lang w:eastAsia="zh-CN"/>
        </w:rPr>
      </w:pPr>
    </w:p>
    <w:p w14:paraId="4CE16A83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djusted for age, educational, yearly income, smoking, alcohol drinking, parity, first sexual intercourse ag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family history of cancer</w:t>
      </w:r>
    </w:p>
    <w:p w14:paraId="2077D0EC">
      <w:pPr>
        <w:rPr>
          <w:rFonts w:hint="eastAsia" w:cs="Times New Roman"/>
          <w:szCs w:val="24"/>
          <w:lang w:eastAsia="zh-CN"/>
        </w:rPr>
      </w:pPr>
    </w:p>
    <w:p w14:paraId="72A55947">
      <w:pPr>
        <w:rPr>
          <w:rFonts w:hint="eastAsia" w:cs="Times New Roman"/>
          <w:szCs w:val="24"/>
          <w:lang w:eastAsia="zh-CN"/>
        </w:rPr>
      </w:pPr>
    </w:p>
    <w:p w14:paraId="796D9D9C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Cambria" w:cs="Times New Roman"/>
          <w:b/>
          <w:kern w:val="0"/>
          <w:sz w:val="24"/>
          <w:szCs w:val="24"/>
          <w:lang w:eastAsia="en-US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Logistic regression analysis of risk of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CD4,CD8,CD4/CD8,IL-10 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high-risk </w:t>
      </w:r>
      <w:r>
        <w:rPr>
          <w:rFonts w:ascii="Times New Roman" w:hAnsi="Times New Roman" w:cs="Times New Roman"/>
          <w:sz w:val="22"/>
          <w:szCs w:val="22"/>
        </w:rPr>
        <w:t>HPV in follow-up populat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(n=100)</w:t>
      </w:r>
    </w:p>
    <w:p w14:paraId="65074A9F">
      <w:pPr>
        <w:rPr>
          <w:rFonts w:hint="eastAsia" w:cs="Times New Roman"/>
          <w:szCs w:val="24"/>
          <w:lang w:eastAsia="zh-CN"/>
        </w:rPr>
      </w:pPr>
    </w:p>
    <w:tbl>
      <w:tblPr>
        <w:tblStyle w:val="5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6"/>
        <w:gridCol w:w="4356"/>
        <w:gridCol w:w="827"/>
      </w:tblGrid>
      <w:tr w14:paraId="57C41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95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D22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B75A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ORs (95% CIs)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48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4E6D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14:paraId="4D31A1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9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C4C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CD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 (pg/ml)</w:t>
            </w:r>
          </w:p>
        </w:tc>
        <w:tc>
          <w:tcPr>
            <w:tcW w:w="25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00B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D1B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14:paraId="5453F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D8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24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6CAF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14</w:t>
            </w:r>
          </w:p>
        </w:tc>
      </w:tr>
      <w:tr w14:paraId="12FB5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CE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 ( 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E6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73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02C5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BE72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CD8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 (pg/ml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4C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0A7A8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 w14:paraId="73395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6E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A06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FA48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1</w:t>
            </w:r>
          </w:p>
        </w:tc>
      </w:tr>
      <w:tr w14:paraId="79CDD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05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 ( 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38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BA7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5E60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9ED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CD4/CD8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13F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CC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B74D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DD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C9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86D2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3</w:t>
            </w:r>
          </w:p>
        </w:tc>
      </w:tr>
      <w:tr w14:paraId="6DCB0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09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 ( 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6AC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8AB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CF9A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93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IL-1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(pg/ml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7D2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D28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389B1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F4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5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79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.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2DAF7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5</w:t>
            </w:r>
          </w:p>
        </w:tc>
      </w:tr>
      <w:tr w14:paraId="72B866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2609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 ( &gt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5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5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8D603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0 (Reference)</w:t>
            </w:r>
          </w:p>
        </w:tc>
        <w:tc>
          <w:tcPr>
            <w:tcW w:w="485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A7FC9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3E26DCE">
      <w:pPr>
        <w:rPr>
          <w:rFonts w:hint="default" w:ascii="Times New Roman" w:hAnsi="Times New Roman" w:cs="Times New Roman"/>
          <w:sz w:val="22"/>
          <w:szCs w:val="22"/>
          <w:lang w:eastAsia="zh-CN"/>
        </w:rPr>
      </w:pPr>
      <w:r>
        <w:rPr>
          <w:rFonts w:hint="default" w:ascii="Times New Roman" w:hAnsi="Times New Roman" w:cs="Times New Roman"/>
          <w:sz w:val="22"/>
          <w:szCs w:val="22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djusted for age, educational, yearly income, smoking, alcohol drinking, parity, first sexual intercourse ag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2"/>
          <w:szCs w:val="22"/>
          <w:lang w:eastAsia="zh-CN"/>
        </w:rPr>
        <w:t>family history of cancer</w:t>
      </w:r>
    </w:p>
    <w:p w14:paraId="0A04D978">
      <w:pPr>
        <w:rPr>
          <w:rFonts w:hint="eastAsia" w:cs="Times New Roman"/>
          <w:szCs w:val="24"/>
          <w:lang w:eastAsia="zh-CN"/>
        </w:rPr>
      </w:pPr>
    </w:p>
    <w:p w14:paraId="6AF9DC5E">
      <w:pPr>
        <w:rPr>
          <w:rFonts w:hint="eastAsia" w:cs="Times New Roman"/>
          <w:szCs w:val="24"/>
          <w:lang w:eastAsia="zh-CN"/>
        </w:rPr>
      </w:pPr>
    </w:p>
    <w:p w14:paraId="58CBB9FD">
      <w:pPr>
        <w:rPr>
          <w:rFonts w:hint="eastAsia" w:cs="Times New Roman"/>
          <w:szCs w:val="24"/>
          <w:lang w:eastAsia="zh-CN"/>
        </w:rPr>
      </w:pPr>
    </w:p>
    <w:p w14:paraId="4538B6FC">
      <w:pPr>
        <w:rPr>
          <w:rFonts w:hint="eastAsia" w:cs="Times New Roman"/>
          <w:szCs w:val="24"/>
          <w:lang w:eastAsia="zh-CN"/>
        </w:rPr>
      </w:pPr>
      <w:bookmarkStart w:id="0" w:name="_GoBack"/>
      <w:bookmarkEnd w:id="0"/>
    </w:p>
    <w:p w14:paraId="5CED3A5B">
      <w:pP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/>
        </w:rPr>
        <w:t xml:space="preserve">2  </w:t>
      </w:r>
      <w:r>
        <w:rPr>
          <w:rFonts w:ascii="Times New Roman" w:hAnsi="Times New Roman" w:eastAsia="Cambria" w:cs="Times New Roman"/>
          <w:b/>
          <w:bCs w:val="0"/>
          <w:kern w:val="0"/>
          <w:sz w:val="24"/>
          <w:szCs w:val="24"/>
          <w:lang w:eastAsia="en-US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1</w:t>
      </w:r>
    </w:p>
    <w:p w14:paraId="5BD33C59">
      <w:pPr>
        <w:rPr>
          <w:rFonts w:hint="eastAsia" w:cs="Times New Roman"/>
          <w:szCs w:val="24"/>
          <w:lang w:eastAsia="zh-CN"/>
        </w:rPr>
      </w:pPr>
    </w:p>
    <w:p w14:paraId="22B8F292">
      <w:pPr>
        <w:rPr>
          <w:rFonts w:hint="eastAsia" w:cs="Times New Roman"/>
          <w:szCs w:val="24"/>
          <w:lang w:eastAsia="zh-CN"/>
        </w:rPr>
      </w:pPr>
    </w:p>
    <w:p w14:paraId="2369EE02">
      <w:pPr>
        <w:rPr>
          <w:rFonts w:hint="eastAsia" w:cs="Times New Roman"/>
          <w:szCs w:val="24"/>
          <w:lang w:eastAsia="zh-CN"/>
        </w:rPr>
      </w:pPr>
    </w:p>
    <w:p w14:paraId="30072495">
      <w:pPr>
        <w:rPr>
          <w:rFonts w:hint="eastAsia" w:cs="Times New Roman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5721350" cy="5512435"/>
            <wp:effectExtent l="0" t="0" r="6350" b="12065"/>
            <wp:docPr id="3" name="图片 3" descr="1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流程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1350" cy="551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DF4D6">
      <w:pP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Cambria" w:cs="Times New Roman"/>
          <w:b/>
          <w:bCs w:val="0"/>
          <w:kern w:val="0"/>
          <w:sz w:val="24"/>
          <w:szCs w:val="24"/>
          <w:lang w:eastAsia="en-US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>1</w:t>
      </w:r>
    </w:p>
    <w:p w14:paraId="7F059F9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Trebuchet MS" w:cs="Times New Roman"/>
          <w:i w:val="0"/>
          <w:iCs w:val="0"/>
          <w:caps w:val="0"/>
          <w:color w:val="3E3D40"/>
          <w:spacing w:val="0"/>
          <w:sz w:val="24"/>
          <w:szCs w:val="24"/>
          <w:shd w:val="clear" w:fill="FFFFFF"/>
          <w:lang w:val="en-US" w:eastAsia="zh-CN"/>
        </w:rPr>
        <w:t xml:space="preserve"> Flow diagram of participants in the study. ASC-US, atypical squamous cells of undetermined significance; CIN, cervical intraepithelial neoplasia;NILM, negative for intraepithelial lesion or malignancy</w:t>
      </w:r>
    </w:p>
    <w:p w14:paraId="0E059350">
      <w:pPr>
        <w:rPr>
          <w:rFonts w:hint="eastAsia" w:cs="Times New Roman"/>
          <w:szCs w:val="24"/>
          <w:lang w:eastAsia="zh-CN"/>
        </w:rPr>
      </w:pPr>
    </w:p>
    <w:p w14:paraId="0229F9B9">
      <w:pPr>
        <w:rPr>
          <w:rFonts w:hint="eastAsia" w:cs="Times New Roman"/>
          <w:szCs w:val="24"/>
          <w:lang w:eastAsia="zh-CN"/>
        </w:rPr>
      </w:pPr>
    </w:p>
    <w:p w14:paraId="2DFF55B1">
      <w:pP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ascii="Times New Roman" w:hAnsi="Times New Roman" w:eastAsia="Cambria" w:cs="Times New Roman"/>
          <w:b/>
          <w:bCs w:val="0"/>
          <w:kern w:val="0"/>
          <w:sz w:val="24"/>
          <w:szCs w:val="24"/>
          <w:lang w:eastAsia="en-US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eastAsia="zh-CN"/>
        </w:rPr>
        <w:t>Figure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2</w:t>
      </w:r>
    </w:p>
    <w:p w14:paraId="434A822B">
      <w:pP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 w14:paraId="39FE475B">
      <w:pPr>
        <w:rPr>
          <w:rFonts w:hint="default" w:eastAsiaTheme="minorEastAsia"/>
          <w:lang w:val="en-US" w:eastAsia="zh-CN"/>
        </w:rPr>
      </w:pPr>
      <w:r>
        <w:rPr>
          <w:sz w:val="21"/>
        </w:rPr>
        <w:drawing>
          <wp:inline distT="0" distB="0" distL="114300" distR="114300">
            <wp:extent cx="2637790" cy="1917065"/>
            <wp:effectExtent l="0" t="0" r="3810" b="635"/>
            <wp:docPr id="4" name="图片 4" descr="fig.logistic_lshapall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logistic_lshapall_0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3779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622550" cy="1910080"/>
            <wp:effectExtent l="0" t="0" r="6350" b="7620"/>
            <wp:docPr id="9" name="图片 9" descr="fig.logistic_lshapall_0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.logistic_lshapall_03(1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2255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8041D">
      <w:pPr>
        <w:rPr>
          <w:sz w:val="21"/>
        </w:rPr>
      </w:pPr>
    </w:p>
    <w:p w14:paraId="07FC6A21">
      <w:pPr>
        <w:rPr>
          <w:sz w:val="21"/>
        </w:rPr>
      </w:pPr>
      <w:r>
        <w:rPr>
          <w:sz w:val="21"/>
        </w:rPr>
        <w:drawing>
          <wp:inline distT="0" distB="0" distL="114300" distR="114300">
            <wp:extent cx="2586990" cy="1884680"/>
            <wp:effectExtent l="0" t="0" r="3810" b="7620"/>
            <wp:docPr id="10" name="图片 10" descr="fig.logistic_ushapall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.logistic_ushapall_0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86990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sz w:val="21"/>
          <w:lang w:eastAsia="zh-CN"/>
        </w:rPr>
        <w:drawing>
          <wp:inline distT="0" distB="0" distL="114300" distR="114300">
            <wp:extent cx="2604770" cy="1905000"/>
            <wp:effectExtent l="0" t="0" r="11430" b="0"/>
            <wp:docPr id="11" name="图片 11" descr="fig.logistic_proball_0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.logistic_proball_03(1)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0477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17DE5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Cambria" w:cs="Times New Roman"/>
          <w:b/>
          <w:bCs w:val="0"/>
          <w:kern w:val="0"/>
          <w:sz w:val="22"/>
          <w:szCs w:val="22"/>
          <w:lang w:eastAsia="en-US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2"/>
          <w:szCs w:val="22"/>
          <w:lang w:eastAsia="zh-CN"/>
        </w:rPr>
        <w:t>Figure</w:t>
      </w:r>
      <w:r>
        <w:rPr>
          <w:rFonts w:hint="eastAsia" w:ascii="Times New Roman" w:hAnsi="Times New Roman" w:cs="Times New Roman"/>
          <w:b/>
          <w:bCs w:val="0"/>
          <w:sz w:val="22"/>
          <w:szCs w:val="22"/>
          <w:lang w:val="en-US" w:eastAsia="zh-CN"/>
        </w:rPr>
        <w:t xml:space="preserve"> 2:</w:t>
      </w:r>
      <w:r>
        <w:rPr>
          <w:rFonts w:hint="eastAsia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Dose-response relationship betwee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D4 CD8 CD4/CD8 IL-10</w:t>
      </w:r>
      <w:r>
        <w:rPr>
          <w:rFonts w:hint="default" w:ascii="Times New Roman" w:hAnsi="Times New Roman" w:cs="Times New Roman"/>
          <w:sz w:val="22"/>
          <w:szCs w:val="22"/>
        </w:rPr>
        <w:t xml:space="preserve"> levels with prevalence of CIN (restricted cubic spline models). The solid line represents th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R from the adjusted restricted cubic polynomial spline. The shaded area is the 95% CI. Adjusted for age, educational level, yearly income, smoking,</w:t>
      </w:r>
    </w:p>
    <w:p w14:paraId="39FCE9AA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lcohol drinking, parity, first sexual intercourse age, family history of cancer, and high-risk HPV infection. CIN, cervical intraepithelial neoplasia.</w:t>
      </w:r>
    </w:p>
    <w:p w14:paraId="619C553A"/>
    <w:p w14:paraId="0E168857"/>
    <w:p w14:paraId="51F7A077"/>
    <w:p w14:paraId="0FCE7F41">
      <w:pPr>
        <w:rPr>
          <w:rFonts w:hint="eastAsia" w:ascii="Times New Roman" w:hAnsi="Times New Roman" w:eastAsia="Cambria" w:cs="Times New Roman"/>
          <w:b/>
          <w:bCs w:val="0"/>
          <w:kern w:val="0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50D53"/>
    <w:rsid w:val="028F4DF4"/>
    <w:rsid w:val="069074E0"/>
    <w:rsid w:val="08871A15"/>
    <w:rsid w:val="094B34BE"/>
    <w:rsid w:val="11E9496E"/>
    <w:rsid w:val="127557DC"/>
    <w:rsid w:val="12ED7A68"/>
    <w:rsid w:val="1420534C"/>
    <w:rsid w:val="15495E69"/>
    <w:rsid w:val="18C3219E"/>
    <w:rsid w:val="19120651"/>
    <w:rsid w:val="1A6326AE"/>
    <w:rsid w:val="1D5B3673"/>
    <w:rsid w:val="21702232"/>
    <w:rsid w:val="21AB284D"/>
    <w:rsid w:val="22B44E70"/>
    <w:rsid w:val="231F5A1C"/>
    <w:rsid w:val="24397E86"/>
    <w:rsid w:val="24F41BFB"/>
    <w:rsid w:val="25BC274D"/>
    <w:rsid w:val="25F94BB1"/>
    <w:rsid w:val="26975CA9"/>
    <w:rsid w:val="27E4682C"/>
    <w:rsid w:val="2CAC4D75"/>
    <w:rsid w:val="2D49314F"/>
    <w:rsid w:val="2DCB3735"/>
    <w:rsid w:val="323458F8"/>
    <w:rsid w:val="331A1D5C"/>
    <w:rsid w:val="3545251E"/>
    <w:rsid w:val="355552CD"/>
    <w:rsid w:val="36330059"/>
    <w:rsid w:val="38795776"/>
    <w:rsid w:val="3ADA75C0"/>
    <w:rsid w:val="46364CA7"/>
    <w:rsid w:val="46C773E5"/>
    <w:rsid w:val="4D330470"/>
    <w:rsid w:val="4D7E765F"/>
    <w:rsid w:val="4F9D79E2"/>
    <w:rsid w:val="533B11A3"/>
    <w:rsid w:val="56BB64C5"/>
    <w:rsid w:val="581A4428"/>
    <w:rsid w:val="5EC40C4A"/>
    <w:rsid w:val="6367488A"/>
    <w:rsid w:val="65AD6620"/>
    <w:rsid w:val="66C11F13"/>
    <w:rsid w:val="6764712C"/>
    <w:rsid w:val="68D06621"/>
    <w:rsid w:val="6AAA16A7"/>
    <w:rsid w:val="6B016D82"/>
    <w:rsid w:val="6EF46A44"/>
    <w:rsid w:val="72E15E16"/>
    <w:rsid w:val="736B3F18"/>
    <w:rsid w:val="751D7003"/>
    <w:rsid w:val="763B583E"/>
    <w:rsid w:val="777D0ADA"/>
    <w:rsid w:val="77BE2207"/>
    <w:rsid w:val="7AB61937"/>
    <w:rsid w:val="7BDC06CD"/>
    <w:rsid w:val="7BE97AEA"/>
    <w:rsid w:val="7DB70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widowControl/>
      <w:tabs>
        <w:tab w:val="left" w:pos="567"/>
      </w:tabs>
      <w:spacing w:before="240" w:after="240"/>
      <w:ind w:left="567" w:hanging="567" w:firstLineChars="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4">
    <w:name w:val="Title"/>
    <w:basedOn w:val="1"/>
    <w:next w:val="1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7">
    <w:name w:val="font6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9">
    <w:name w:val="font7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81"/>
    <w:basedOn w:val="6"/>
    <w:qFormat/>
    <w:uiPriority w:val="0"/>
    <w:rPr>
      <w:rFonts w:ascii="Arial Unicode MS" w:hAnsi="Arial Unicode MS" w:eastAsia="Arial Unicode MS" w:cs="Arial Unicode MS"/>
      <w:color w:val="000000"/>
      <w:sz w:val="20"/>
      <w:szCs w:val="20"/>
      <w:u w:val="none"/>
    </w:rPr>
  </w:style>
  <w:style w:type="paragraph" w:customStyle="1" w:styleId="12">
    <w:name w:val="Supplementary Material"/>
    <w:basedOn w:val="4"/>
    <w:next w:val="4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3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99</Words>
  <Characters>2241</Characters>
  <Lines>0</Lines>
  <Paragraphs>0</Paragraphs>
  <TotalTime>3</TotalTime>
  <ScaleCrop>false</ScaleCrop>
  <LinksUpToDate>false</LinksUpToDate>
  <CharactersWithSpaces>247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3:18:00Z</dcterms:created>
  <dc:creator>air</dc:creator>
  <cp:lastModifiedBy>Ruoxi Zhu</cp:lastModifiedBy>
  <dcterms:modified xsi:type="dcterms:W3CDTF">2025-09-01T16:44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jhhMzg3ZTk4MzMwNmJkYzA4MWQxNDcyNzU4NTljMjYiLCJ1c2VySWQiOiI2NjMzMTM0MTgifQ==</vt:lpwstr>
  </property>
  <property fmtid="{D5CDD505-2E9C-101B-9397-08002B2CF9AE}" pid="4" name="ICV">
    <vt:lpwstr>52EBF0410A4B452F9EBB7B492F14A8E7_12</vt:lpwstr>
  </property>
</Properties>
</file>